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F7EA34" w14:textId="46A1A355" w:rsidR="00E43D1A" w:rsidRDefault="006F3C4F" w:rsidP="00E43D1A">
      <w:pPr>
        <w:spacing w:line="480" w:lineRule="auto"/>
      </w:pPr>
      <w:r>
        <w:t>S</w:t>
      </w:r>
      <w:bookmarkStart w:id="0" w:name="_GoBack"/>
      <w:bookmarkEnd w:id="0"/>
      <w:r w:rsidR="00784CB2">
        <w:t>1</w:t>
      </w:r>
      <w:r w:rsidR="008836B2">
        <w:t xml:space="preserve">. </w:t>
      </w:r>
      <w:r w:rsidR="00EC4C38">
        <w:t xml:space="preserve">Gene annotations for genotyping-by-sequencing </w:t>
      </w:r>
      <w:r w:rsidR="00F26434">
        <w:t>identified SNPs.  Pfam descriptions were collected from the protein family database, and gene ontology terms and codes for biological processes, moleulcar functions, and cellular components were identified using InterPro.</w:t>
      </w:r>
    </w:p>
    <w:tbl>
      <w:tblPr>
        <w:tblW w:w="1287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260"/>
        <w:gridCol w:w="1823"/>
        <w:gridCol w:w="1427"/>
        <w:gridCol w:w="1531"/>
        <w:gridCol w:w="1260"/>
        <w:gridCol w:w="2329"/>
        <w:gridCol w:w="1710"/>
        <w:gridCol w:w="1530"/>
      </w:tblGrid>
      <w:tr w:rsidR="00B93F9A" w:rsidRPr="008836B2" w14:paraId="2DCC93F1" w14:textId="77777777" w:rsidTr="00B93F9A">
        <w:trPr>
          <w:trHeight w:val="494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1C73C1A5" w14:textId="77777777" w:rsidR="008836B2" w:rsidRPr="008836B2" w:rsidRDefault="008836B2" w:rsidP="00EC4C38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NP name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1FD89A87" w14:textId="3892A5D0" w:rsidR="008836B2" w:rsidRPr="008836B2" w:rsidRDefault="00B93F9A" w:rsidP="00EC4C38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Pfam</w:t>
            </w:r>
            <w:r w:rsidR="008836B2" w:rsidRPr="008836B2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Description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53AD00BD" w14:textId="1C87241F" w:rsidR="008836B2" w:rsidRPr="008836B2" w:rsidRDefault="008836B2" w:rsidP="00EC4C38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Biological process code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2F022861" w14:textId="07816852" w:rsidR="008836B2" w:rsidRPr="008836B2" w:rsidRDefault="008836B2" w:rsidP="00EC4C38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Biological proces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00D3E34A" w14:textId="0A8BC7F7" w:rsidR="008836B2" w:rsidRPr="008836B2" w:rsidRDefault="008836B2" w:rsidP="00EC4C38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olecular function code</w:t>
            </w: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5BC33D63" w14:textId="2F830EB8" w:rsidR="008836B2" w:rsidRPr="008836B2" w:rsidRDefault="008836B2" w:rsidP="00EC4C38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olecular function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6C16DEF2" w14:textId="51D88754" w:rsidR="008836B2" w:rsidRPr="008836B2" w:rsidRDefault="008836B2" w:rsidP="00EC4C38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ellular component cod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4473E95E" w14:textId="7ACC7D39" w:rsidR="008836B2" w:rsidRPr="008836B2" w:rsidRDefault="008836B2" w:rsidP="00EC4C38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ellular component</w:t>
            </w:r>
          </w:p>
        </w:tc>
      </w:tr>
      <w:tr w:rsidR="00B93F9A" w:rsidRPr="008836B2" w14:paraId="07131D8F" w14:textId="77777777" w:rsidTr="00B93F9A">
        <w:trPr>
          <w:trHeight w:val="600"/>
        </w:trPr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544165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TP21382</w:t>
            </w:r>
          </w:p>
        </w:tc>
        <w:tc>
          <w:tcPr>
            <w:tcW w:w="182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5D860C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7 transmembrane receptor, Hormone receptor domain</w:t>
            </w:r>
          </w:p>
        </w:tc>
        <w:tc>
          <w:tcPr>
            <w:tcW w:w="14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EC69B5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0007186</w:t>
            </w:r>
          </w:p>
        </w:tc>
        <w:tc>
          <w:tcPr>
            <w:tcW w:w="153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9FF515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G-protein coupled receptor signaling pathway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8A068A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0004930</w:t>
            </w:r>
          </w:p>
        </w:tc>
        <w:tc>
          <w:tcPr>
            <w:tcW w:w="232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29A2CB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G-protein coupled receptor activity</w:t>
            </w: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57043D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0016021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4A5E5D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integral component of membrane</w:t>
            </w:r>
          </w:p>
        </w:tc>
      </w:tr>
      <w:tr w:rsidR="00B93F9A" w:rsidRPr="008836B2" w14:paraId="61D7D52C" w14:textId="77777777" w:rsidTr="00B93F9A">
        <w:trPr>
          <w:trHeight w:val="513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61AF86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TP89063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976079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7 transmembrane receptor (Secretin family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5CF606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000718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570585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G-protein coupled receptor signaling pathwa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7B81C7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0004930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2E8D8D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G-protein coupled receptor activi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F94764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00160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34BA31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integral component of membrane</w:t>
            </w:r>
          </w:p>
        </w:tc>
      </w:tr>
      <w:tr w:rsidR="00B93F9A" w:rsidRPr="008836B2" w14:paraId="0F63A8D1" w14:textId="77777777" w:rsidTr="00B93F9A">
        <w:trPr>
          <w:trHeight w:val="711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19DDFD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TP2847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66070D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ATPase family associated with various cellular activities (AAA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297D40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B6E016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BF6BAF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0005524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92DB30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ATP bind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EF8646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FEE9FF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B93F9A" w:rsidRPr="008836B2" w14:paraId="4B3544C6" w14:textId="77777777" w:rsidTr="00B93F9A">
        <w:trPr>
          <w:trHeight w:val="49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5010D8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TP112325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A33425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Low-density lipoprotein receptor domain class A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1424B8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D15FF0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5A63C3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0005515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B2070E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protein bind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C58E69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F52266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B93F9A" w:rsidRPr="008836B2" w14:paraId="45E60869" w14:textId="77777777" w:rsidTr="00B93F9A">
        <w:trPr>
          <w:trHeight w:val="63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9C2FBA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TP81469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DFDD91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Low-density lipoprotein receptor domain class A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43EC34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C94947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0D0015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0005515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C916EC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protein bind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8127CA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E031DF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B93F9A" w:rsidRPr="008836B2" w14:paraId="75BDD84B" w14:textId="77777777" w:rsidTr="00B93F9A">
        <w:trPr>
          <w:trHeight w:val="297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DD7A2A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TP77060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A464D0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Protein kinase domain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BC6B4F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000646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6D972F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4DA59D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0005524, 0004672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D75312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ATP binding, protein kinase activi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9ACDF9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DCD400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B93F9A" w:rsidRPr="008836B2" w14:paraId="5922EAB7" w14:textId="77777777" w:rsidTr="00B93F9A">
        <w:trPr>
          <w:trHeight w:val="423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1F9C5A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TP154679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BDD9C6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RNA recognition motif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5859CB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79AAEC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9EE20C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0003676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52B6AE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nucleic acid bind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3726A0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D193E0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B93F9A" w:rsidRPr="008836B2" w14:paraId="1F51B0DD" w14:textId="77777777" w:rsidTr="00B93F9A">
        <w:trPr>
          <w:trHeight w:val="73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934F5D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TP151417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58774E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Zinc finger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E5C0FA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292842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FA6C54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0046872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1AB21F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metal ion bind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3046C6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17E8FB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B93F9A" w:rsidRPr="008836B2" w14:paraId="1B3E22F3" w14:textId="77777777" w:rsidTr="00B93F9A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FAD34C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TP162555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88C941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Zinc finger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9D7066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EDABDC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E6DBBE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0046872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88EEC9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metal ion bind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3D869C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61F698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B93F9A" w:rsidRPr="008836B2" w14:paraId="74232CF6" w14:textId="77777777" w:rsidTr="00B93F9A">
        <w:trPr>
          <w:trHeight w:val="57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CF9653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TP108696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C6C405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Class I Histocompatibility antigen, domains alpha 1 and 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5AD3CD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0006955, 001988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7C2D2D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antigen processing and presentation, immune respon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DDD8AF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CE9A65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061951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05FF63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B93F9A" w:rsidRPr="008836B2" w14:paraId="725B641A" w14:textId="77777777" w:rsidTr="00B93F9A">
        <w:trPr>
          <w:trHeight w:val="234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80DBD2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TP154040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7DC3E8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Carboxylesterase family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D1731A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395B6E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753A2B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4547BC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DDAF0B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91183A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B93F9A" w:rsidRPr="008836B2" w14:paraId="21D3E149" w14:textId="77777777" w:rsidTr="00B93F9A">
        <w:trPr>
          <w:trHeight w:val="351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1C1D2D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TP56215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981832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Carboxylesterase family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E50FA2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9568AE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DDC935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7CD99D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B509F7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4C2FD5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B93F9A" w:rsidRPr="008836B2" w14:paraId="5D881DBF" w14:textId="77777777" w:rsidTr="00B93F9A">
        <w:trPr>
          <w:trHeight w:val="54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767E5E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lastRenderedPageBreak/>
              <w:t>TP25937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DAB59D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Helicase conserved C-terminal domain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761D3A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4C2810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A9E088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0005524, 0004386, 0003676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17787B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helicase activity, nucleic acid bind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75CD92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5C0712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B93F9A" w:rsidRPr="008836B2" w14:paraId="0EE60F3C" w14:textId="77777777" w:rsidTr="00B93F9A">
        <w:trPr>
          <w:trHeight w:val="261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EA0AEB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TP54789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B1ADBE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Helicase conserved C-terminal domain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6319BA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DEEE41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670CDA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0003676, 0004386, 0005524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64EDD9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nucleic acid binding, helicase activity, ATP bind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0571FA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F25CFD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B93F9A" w:rsidRPr="008836B2" w14:paraId="31EDFB88" w14:textId="77777777" w:rsidTr="00B93F9A">
        <w:trPr>
          <w:trHeight w:val="351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E3228D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TP152192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B14613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Ubiquitin carboxyl-terminal hydrolas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DA325A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000651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CA6C4F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Ubiquitin-dependent protein catabolic proces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A9BC5C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0036459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ABEEF7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ubiquitinyl hydrolase activi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FB4687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CDB037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B93F9A" w:rsidRPr="008836B2" w14:paraId="6AA10B48" w14:textId="77777777" w:rsidTr="00B93F9A">
        <w:trPr>
          <w:trHeight w:val="459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D76A2C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TP1173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10E4B1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Minichromosome maintenance, DNA replication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221172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000626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0436A0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DNA replic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B08DD7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0003677, 0005524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3E325F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DNA binding, ATP bind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1F2201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6862BF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B93F9A" w:rsidRPr="008836B2" w14:paraId="38CB54F9" w14:textId="77777777" w:rsidTr="00B93F9A">
        <w:trPr>
          <w:trHeight w:val="30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3AB773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TP142059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9C9F01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Sterile alpha motif (or SAM) domain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8CB63D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3829F0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ADA5B2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BA5869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DE7735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8FF58A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B93F9A" w:rsidRPr="008836B2" w14:paraId="167F7C7B" w14:textId="77777777" w:rsidTr="00B93F9A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87A3E1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TP76764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A6DD42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SAM domain (Sterile alpha motif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8303D2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3656C5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ABA858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661D93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894F91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BE4C3C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B93F9A" w:rsidRPr="008836B2" w14:paraId="5B93D35D" w14:textId="77777777" w:rsidTr="00B93F9A">
        <w:trPr>
          <w:trHeight w:val="5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D736A1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TP10949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577DF3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Cadherin cytoplasmic region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87CDB6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00715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EB9150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 xml:space="preserve">homophilic cell adhesion via plasma membrane adhesion molecules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328DDE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0005509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795564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calcium ion bind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CDABB5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00160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40F214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membrane</w:t>
            </w:r>
          </w:p>
        </w:tc>
      </w:tr>
      <w:tr w:rsidR="00B93F9A" w:rsidRPr="008836B2" w14:paraId="3168AE45" w14:textId="77777777" w:rsidTr="00B93F9A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20786A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TP56014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B86E58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Cadherin cytoplasmic region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6E1F20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000715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AD03CF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homophilic cell adhes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781FB2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0005509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64E779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calcium ion bind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10F7E0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00160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02544B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membrane</w:t>
            </w:r>
          </w:p>
        </w:tc>
      </w:tr>
      <w:tr w:rsidR="00B93F9A" w:rsidRPr="008836B2" w14:paraId="26859820" w14:textId="77777777" w:rsidTr="00B93F9A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F24B8F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TP83376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497328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Cadherin cytoplasmic region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D3A6F1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000715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B82420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homophilic cell adhes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4E986B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0005509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3A34F0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calcium ion bind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0D9C86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00160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3AA981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membrane</w:t>
            </w:r>
          </w:p>
        </w:tc>
      </w:tr>
      <w:tr w:rsidR="00B93F9A" w:rsidRPr="008836B2" w14:paraId="446E7F14" w14:textId="77777777" w:rsidTr="00B93F9A">
        <w:trPr>
          <w:trHeight w:val="55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29CA6E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TP101973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47D0C0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KRAB box, zinc fingers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203A14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00635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60F36D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regulation of transcritpion, DNA-templat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674E20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003676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2CFDF1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nucleic acid bind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16B1A3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0056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A97EB4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intracellular</w:t>
            </w:r>
          </w:p>
        </w:tc>
      </w:tr>
      <w:tr w:rsidR="00B93F9A" w:rsidRPr="008836B2" w14:paraId="053D6C92" w14:textId="77777777" w:rsidTr="00B93F9A">
        <w:trPr>
          <w:trHeight w:val="693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0E0B3D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TP75663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D20F5B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Type I phosphodiesterase / nucleotide pyrophosphatas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A3FAFD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E08916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F7EE47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0003824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7CF91B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catalytic activi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6D3615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C0A316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B93F9A" w:rsidRPr="008836B2" w14:paraId="38C4C251" w14:textId="77777777" w:rsidTr="00B93F9A">
        <w:trPr>
          <w:trHeight w:val="657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7ACDF8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TP7144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3C6E06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Spc97 / Spc98 family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55A83C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000022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23C74A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microtubule cytoskeleton organiz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A10BEA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530C64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0F1FE2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00005815, 00009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470CD9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microtubule organiztion center, spindle pole</w:t>
            </w:r>
          </w:p>
        </w:tc>
      </w:tr>
      <w:tr w:rsidR="00B93F9A" w:rsidRPr="008836B2" w14:paraId="4C0FD34E" w14:textId="77777777" w:rsidTr="00B93F9A">
        <w:trPr>
          <w:trHeight w:val="171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5F5CF6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TP151488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7E4AC5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CS domain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0735B7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A498A2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802896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A1E300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8E4F0B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7B1CE1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B93F9A" w:rsidRPr="008836B2" w14:paraId="291C8E1B" w14:textId="77777777" w:rsidTr="00B93F9A">
        <w:trPr>
          <w:trHeight w:val="73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2A42F0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TP31688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569E5E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Origin recognition complex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066A4C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000626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2899AF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DNA replic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9CB1A1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0003677, 0005524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574C6D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DNA bind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1BAA64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000566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64B264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nuclear origin of replication recognition complex</w:t>
            </w:r>
          </w:p>
        </w:tc>
      </w:tr>
      <w:tr w:rsidR="00B93F9A" w:rsidRPr="008836B2" w14:paraId="768ED99D" w14:textId="77777777" w:rsidTr="00B93F9A">
        <w:trPr>
          <w:trHeight w:val="79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846B3D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lastRenderedPageBreak/>
              <w:t>TP75346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12DD4D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Origin recognition complex (ORC) subunit 3 N-terminus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C09A27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000626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E6B970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DNA replic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64CD7C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0003677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2BF90C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DNA bind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FE0385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000566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D9EE11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nuclear origin of replication recognition complex</w:t>
            </w:r>
          </w:p>
        </w:tc>
      </w:tr>
      <w:tr w:rsidR="00B93F9A" w:rsidRPr="008836B2" w14:paraId="5A59AD14" w14:textId="77777777" w:rsidTr="00B93F9A">
        <w:trPr>
          <w:trHeight w:val="243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3F5B43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TP90934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9D03A9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Dynein heavy chain, N-terminal region 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A260EE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6D71F0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B8D81C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476E6E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645E01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7749DE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B93F9A" w:rsidRPr="008836B2" w14:paraId="65803388" w14:textId="77777777" w:rsidTr="00B93F9A">
        <w:trPr>
          <w:trHeight w:val="567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51B39B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TP58627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6404E6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Putative transmembrane protein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1C98E3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221230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207E1F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935E6D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9A5C7A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DAAF34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B93F9A" w:rsidRPr="008836B2" w14:paraId="3E3513A8" w14:textId="77777777" w:rsidTr="00B93F9A">
        <w:trPr>
          <w:trHeight w:val="22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45D9DA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TP102142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C333D2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Ankyrin repeat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A7DEE6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1F05B4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2AB6D1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B41D1C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CD82F3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25A4EF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B93F9A" w:rsidRPr="008836B2" w14:paraId="3D92CEB0" w14:textId="77777777" w:rsidTr="00B93F9A">
        <w:trPr>
          <w:trHeight w:val="189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3FDBAA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TP148510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DAD51C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Ankyrin repeat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2E7088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9FF7B0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EDCC16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BB6E31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7F0D91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383D42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B93F9A" w:rsidRPr="008836B2" w14:paraId="6E28EFA4" w14:textId="77777777" w:rsidTr="00B93F9A">
        <w:trPr>
          <w:trHeight w:val="441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101B3E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TP75443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F1E32E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Zinc-finger of C2H2 typ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A52464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71F184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4AF89F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30B0EC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001A50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FE3AF8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B93F9A" w:rsidRPr="008836B2" w14:paraId="68C82AD5" w14:textId="77777777" w:rsidTr="00B93F9A">
        <w:trPr>
          <w:trHeight w:val="21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7E6596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TP57019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0BF167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AAA domain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38C1F3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7576B2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576854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4A13F0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EBCB95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EDF475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B93F9A" w:rsidRPr="008836B2" w14:paraId="6559FDE9" w14:textId="77777777" w:rsidTr="00B93F9A">
        <w:trPr>
          <w:trHeight w:val="21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2010A8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TP25188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2BF0B9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Olfactory receptor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BEAE11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28993E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8BD2EA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272A5C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90CC9B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065790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B93F9A" w:rsidRPr="008836B2" w14:paraId="0EACE527" w14:textId="77777777" w:rsidTr="00B93F9A">
        <w:trPr>
          <w:trHeight w:val="207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6EC23D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TP75440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1E7BE5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Olfactory receptor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83E2F3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A64731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05DE26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2805E2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76A424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83C86D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B93F9A" w:rsidRPr="008836B2" w14:paraId="62166D83" w14:textId="77777777" w:rsidTr="00B93F9A">
        <w:trPr>
          <w:trHeight w:val="171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DFBDB2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TP145184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7D15CE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Leucine-rich repeat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BA45E5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1835AA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CF7B93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0005515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C46E73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protein bind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CE0686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DD125D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B93F9A" w:rsidRPr="008836B2" w14:paraId="75DF12F3" w14:textId="77777777" w:rsidTr="00B93F9A">
        <w:trPr>
          <w:trHeight w:val="22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741628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TP155494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82AEA9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Leucine-rich repeat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7350BB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ECC66A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8497FD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0005515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C7A9B1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protein bind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C5AA8B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2C55A9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B93F9A" w:rsidRPr="008836B2" w14:paraId="7036E6D8" w14:textId="77777777" w:rsidTr="00B93F9A">
        <w:trPr>
          <w:trHeight w:val="64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E6FD53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TP167804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91152B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Leucine-rich repeat-containing protein 37 family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E5FF6B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847BD2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8EF9DD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144D34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E2AD63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22A593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B93F9A" w:rsidRPr="008836B2" w14:paraId="7FC4FD09" w14:textId="77777777" w:rsidTr="00B93F9A">
        <w:trPr>
          <w:trHeight w:val="657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42E2C9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TP33396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02E54D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Leucine-rich repeat-containing protein 37 family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23A239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134A3D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13BE6E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7D6B9B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961E01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0A0094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B93F9A" w:rsidRPr="008836B2" w14:paraId="2DD370EB" w14:textId="77777777" w:rsidTr="00B93F9A">
        <w:trPr>
          <w:trHeight w:val="46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2C4937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TP19532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01A211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Domain of unknown function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B32CE8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CEAC1A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AD49F9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FB97D7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FD10C4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78EAC6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B93F9A" w:rsidRPr="008836B2" w14:paraId="745CFADD" w14:textId="77777777" w:rsidTr="00B93F9A">
        <w:trPr>
          <w:trHeight w:val="43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9FA9AF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TP20808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3D6EE6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Glycosyl hydrolase family 99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D43C9B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25D1FD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F59BEC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6B6B5F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031604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7096FB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B93F9A" w:rsidRPr="008836B2" w14:paraId="4658AD0E" w14:textId="77777777" w:rsidTr="00B93F9A">
        <w:trPr>
          <w:trHeight w:val="603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10EEC4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TP78757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A4A00E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TAP42-like family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9D2488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000996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8F6161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regulation of signal transdu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979655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6F41C0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3A3ACA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EE41A1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B93F9A" w:rsidRPr="008836B2" w14:paraId="04A04061" w14:textId="77777777" w:rsidTr="00B93F9A">
        <w:trPr>
          <w:trHeight w:val="21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F3DDAF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TP141398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8C561E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PF1391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D0AB0B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3E9F70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774861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209005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420767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22D05C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B93F9A" w:rsidRPr="008836B2" w14:paraId="232BCB76" w14:textId="77777777" w:rsidTr="00B93F9A">
        <w:trPr>
          <w:trHeight w:val="21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D26C62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TP4315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94A659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PF1391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BE6765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9156F9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C25AA9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1CD4D1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1D4472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D7A042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B93F9A" w:rsidRPr="008836B2" w14:paraId="029E0B41" w14:textId="77777777" w:rsidTr="00B93F9A">
        <w:trPr>
          <w:trHeight w:val="85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292C48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TP108890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94ABC2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RNA polymerase II elongation factor ELL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8E1701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000636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155FEC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transcription elongation from RNA polymerase II promot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0DC36B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0E9BD0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7C6064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00080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8AB066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transcription elongation factor complex</w:t>
            </w:r>
          </w:p>
        </w:tc>
      </w:tr>
      <w:tr w:rsidR="00B93F9A" w:rsidRPr="008836B2" w14:paraId="4EE28C4F" w14:textId="77777777" w:rsidTr="00B93F9A">
        <w:trPr>
          <w:trHeight w:val="82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227A0F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TP15017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B142D4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RNA polymerase II elongation factor ELL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5DA462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000636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782B4E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transcription elongation from RNA polymerase II promot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2211CC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119D5F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CF0C52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00080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187238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transcription elongation factor complex</w:t>
            </w:r>
          </w:p>
        </w:tc>
      </w:tr>
      <w:tr w:rsidR="00B93F9A" w:rsidRPr="008836B2" w14:paraId="06272926" w14:textId="77777777" w:rsidTr="00B93F9A">
        <w:trPr>
          <w:trHeight w:val="11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2D94DA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lastRenderedPageBreak/>
              <w:t>TP58247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B46D73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Homeobox domain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D7B116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000635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B190CE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regulation of transcritpion, DNA-templat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0CF365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0043565, 0003700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E24B41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sequence-specific DNA binding, sequence-specific DNA binding transcription factor activi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6D9CC2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239566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B93F9A" w:rsidRPr="008836B2" w14:paraId="47CE053A" w14:textId="77777777" w:rsidTr="00B93F9A">
        <w:trPr>
          <w:trHeight w:val="711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624809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TP15017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7241B6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RNA polymerase II elongation factor ELL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4F9EB0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000636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8788ED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transcription elongation from RNA polymerase II promot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9CB9E0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938EAE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D58DEA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00080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B228A4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transcription elongation factor complex</w:t>
            </w:r>
          </w:p>
        </w:tc>
      </w:tr>
      <w:tr w:rsidR="00B93F9A" w:rsidRPr="008836B2" w14:paraId="07B58A71" w14:textId="77777777" w:rsidTr="00B93F9A">
        <w:trPr>
          <w:trHeight w:val="7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AB6041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TP108890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9883D0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RNA polymerase II elongation factor ELL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05B97A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000636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A93AE8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transcription elongation from RNA polymerase II promot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45E253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08505C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FFBAD5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00080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AF35F4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transcription elongation factor complex</w:t>
            </w:r>
          </w:p>
        </w:tc>
      </w:tr>
      <w:tr w:rsidR="00B93F9A" w:rsidRPr="008836B2" w14:paraId="0D3AB7C7" w14:textId="77777777" w:rsidTr="00B93F9A">
        <w:trPr>
          <w:trHeight w:val="43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8CCF64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TP161428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FD0DF6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Mysoin-binding motif of peroxisomes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0D8005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F4F7A3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CD0E6A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0017022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AEEF6B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myosin bind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23BFE6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85C747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B93F9A" w:rsidRPr="008836B2" w14:paraId="3139C4D0" w14:textId="77777777" w:rsidTr="00B93F9A">
        <w:trPr>
          <w:trHeight w:val="639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A8FDA0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TP140088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169CAC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TatD related DNas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853925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EDFEEE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59DD09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0016888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815D50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endodeoxyribonuclease activity, producing 5'-phosphomonoester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E5A4FF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F7A9CC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B93F9A" w:rsidRPr="008836B2" w14:paraId="2CA415AF" w14:textId="77777777" w:rsidTr="00B93F9A">
        <w:trPr>
          <w:trHeight w:val="37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4020E7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TP159196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3B0062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RhoGAP domain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8A677F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000716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B1604F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signal transdu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C88333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5E26D3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044AB1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B21A34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B93F9A" w:rsidRPr="008836B2" w14:paraId="1B060713" w14:textId="77777777" w:rsidTr="00B93F9A">
        <w:trPr>
          <w:trHeight w:val="603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E0976B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TP141187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1DAA3B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Protein kinase domain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18626A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000646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845332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0005524, 00046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78AB70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ATP binding, protein kinase activity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55AE58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0E4AD2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594703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B93F9A" w:rsidRPr="008836B2" w14:paraId="71D89CEB" w14:textId="77777777" w:rsidTr="00B93F9A">
        <w:trPr>
          <w:trHeight w:val="25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4A143B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TP12046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F6FB58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C2 domain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1525A1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514FFB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761664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0005515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45DBBD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protein bind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0B9A3C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28A898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B93F9A" w:rsidRPr="008836B2" w14:paraId="1E176410" w14:textId="77777777" w:rsidTr="00B93F9A">
        <w:trPr>
          <w:trHeight w:val="79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08CB13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TP21957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635A5D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Sec7 domain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8E800B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003201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D3132B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regulation of ARF protein signal transdu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93250C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0005086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0121B0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ARF guanyl-nucleotide exchange factor activi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763F17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5F539D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B93F9A" w:rsidRPr="008836B2" w14:paraId="5F881DE1" w14:textId="77777777" w:rsidTr="00B93F9A">
        <w:trPr>
          <w:trHeight w:val="234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666BDF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TP42263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44FB04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PX domain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5E9A5B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544DA0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32F8A7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0035091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79C628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phosphatidylinositol bind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B3BBCF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38AE6A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B93F9A" w:rsidRPr="008836B2" w14:paraId="6ACE9258" w14:textId="77777777" w:rsidTr="00B93F9A">
        <w:trPr>
          <w:trHeight w:val="144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EF26DF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TP42265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B2DC3B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PX domain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B78525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7BC1BF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C4860B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0035091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571CAE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phosphatidylinositol bind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F3FA07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CBCEF0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B93F9A" w:rsidRPr="008836B2" w14:paraId="76E5F1B9" w14:textId="77777777" w:rsidTr="00B93F9A">
        <w:trPr>
          <w:trHeight w:val="19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D12CE9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TP42265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B4B2B3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PX domain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383E84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C31E5A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7038B6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0035091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3C8C0A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phosphatidylinositol bind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D52105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6077F0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B93F9A" w:rsidRPr="008836B2" w14:paraId="53C32981" w14:textId="77777777" w:rsidTr="00B93F9A">
        <w:trPr>
          <w:trHeight w:val="16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77479B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TP156466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02F9D2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PX domain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36D884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1CF0BB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4C194B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0035091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73002D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phosphatidylinositol bind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DAA574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0A1B39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B93F9A" w:rsidRPr="008836B2" w14:paraId="1CEB6BEB" w14:textId="77777777" w:rsidTr="00B93F9A">
        <w:trPr>
          <w:trHeight w:val="189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1C24DD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TP156588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BEF473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PX domain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B4A22A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BE080C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47B456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0035091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DE2A5E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phosphatidylinositol bind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0C6457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7231C0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B93F9A" w:rsidRPr="008836B2" w14:paraId="55F51508" w14:textId="77777777" w:rsidTr="00B93F9A">
        <w:trPr>
          <w:trHeight w:val="22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97CFB2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TP7294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07916A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Sir2 family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6280B9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F124BB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1AE683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0070403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09FB7F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NAD+ bind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01EAB0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953A93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B93F9A" w:rsidRPr="008836B2" w14:paraId="00CFC3BE" w14:textId="77777777" w:rsidTr="00B93F9A">
        <w:trPr>
          <w:trHeight w:val="153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34C905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TP98498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109AFC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Syntaxin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168B0A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E0E223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503AF1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F234C6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DF6845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00160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AFFED3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membrane</w:t>
            </w:r>
          </w:p>
        </w:tc>
      </w:tr>
      <w:tr w:rsidR="00B93F9A" w:rsidRPr="008836B2" w14:paraId="735597D8" w14:textId="77777777" w:rsidTr="00B93F9A">
        <w:trPr>
          <w:trHeight w:val="144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94F065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TP75186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D71827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Syntaxin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C65DB7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06359C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436C86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A73C21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BA8399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00160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57549B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membrane</w:t>
            </w:r>
          </w:p>
        </w:tc>
      </w:tr>
      <w:tr w:rsidR="00B93F9A" w:rsidRPr="008836B2" w14:paraId="625BA0EF" w14:textId="77777777" w:rsidTr="00B93F9A">
        <w:trPr>
          <w:trHeight w:val="423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AF3BFF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TP4908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9D694D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RNA recognition motif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DD6346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364607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294CF6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0003676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7A7213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nucleic acid bind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7734B8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2E4D63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B93F9A" w:rsidRPr="008836B2" w14:paraId="6DB3763F" w14:textId="77777777" w:rsidTr="00B93F9A">
        <w:trPr>
          <w:trHeight w:val="243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39E616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TP148510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3CBE18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PF1363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559255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DBAB35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43F26A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B77E0A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6AFB95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425493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B93F9A" w:rsidRPr="008836B2" w14:paraId="5E39FAAE" w14:textId="77777777" w:rsidTr="00B93F9A">
        <w:trPr>
          <w:trHeight w:val="22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CC4FD7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TP102142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1FB5CE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PF1363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8EA3B5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2B4AF8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E7DB5E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D785BB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323605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34F248D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F26434" w:rsidRPr="008836B2" w14:paraId="0CA4AE56" w14:textId="77777777" w:rsidTr="00B93F9A">
        <w:trPr>
          <w:trHeight w:val="603"/>
        </w:trPr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152CDA9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lastRenderedPageBreak/>
              <w:t>TP35880</w:t>
            </w:r>
          </w:p>
        </w:tc>
        <w:tc>
          <w:tcPr>
            <w:tcW w:w="182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0A8AE2E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Resistance to inhibitors of cholinesterase homologue 3</w:t>
            </w:r>
          </w:p>
        </w:tc>
        <w:tc>
          <w:tcPr>
            <w:tcW w:w="142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22ECFD6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8E81644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AAAFA29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32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C4BA6FF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D527600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F85D762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F26434" w:rsidRPr="008836B2" w14:paraId="2EAEC703" w14:textId="77777777" w:rsidTr="00B93F9A">
        <w:trPr>
          <w:trHeight w:val="558"/>
        </w:trPr>
        <w:tc>
          <w:tcPr>
            <w:tcW w:w="126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  <w:hideMark/>
          </w:tcPr>
          <w:p w14:paraId="24C0C3A7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TP8695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  <w:hideMark/>
          </w:tcPr>
          <w:p w14:paraId="121EB02B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Cyclophilin type peptidyl-prolyl cis-trans isomerase/CLD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  <w:hideMark/>
          </w:tcPr>
          <w:p w14:paraId="3E591493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0006457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  <w:hideMark/>
          </w:tcPr>
          <w:p w14:paraId="7A7712A8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protein foldi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  <w:hideMark/>
          </w:tcPr>
          <w:p w14:paraId="4513AD45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0003755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  <w:hideMark/>
          </w:tcPr>
          <w:p w14:paraId="1EEAFBD2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836B2">
              <w:rPr>
                <w:rFonts w:eastAsia="Times New Roman"/>
                <w:color w:val="000000"/>
                <w:sz w:val="18"/>
                <w:szCs w:val="18"/>
              </w:rPr>
              <w:t>peptidyl-prolyl cis-trans isomerase activit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  <w:hideMark/>
          </w:tcPr>
          <w:p w14:paraId="37CB7344" w14:textId="77777777" w:rsidR="008836B2" w:rsidRPr="008836B2" w:rsidRDefault="008836B2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  <w:hideMark/>
          </w:tcPr>
          <w:p w14:paraId="1311D897" w14:textId="77777777" w:rsidR="008836B2" w:rsidRPr="008836B2" w:rsidRDefault="008836B2">
            <w:pPr>
              <w:rPr>
                <w:rFonts w:eastAsia="Times New Roman"/>
                <w:sz w:val="18"/>
                <w:szCs w:val="18"/>
              </w:rPr>
            </w:pPr>
          </w:p>
        </w:tc>
      </w:tr>
    </w:tbl>
    <w:p w14:paraId="487A8DCE" w14:textId="77777777" w:rsidR="00784CB2" w:rsidRDefault="00784CB2" w:rsidP="00E43D1A">
      <w:pPr>
        <w:sectPr w:rsidR="00784CB2" w:rsidSect="00EC4C38">
          <w:pgSz w:w="15840" w:h="12240" w:orient="landscape"/>
          <w:pgMar w:top="1440" w:right="1440" w:bottom="1980" w:left="1440" w:header="720" w:footer="720" w:gutter="0"/>
          <w:cols w:space="720"/>
        </w:sectPr>
      </w:pPr>
    </w:p>
    <w:p w14:paraId="437BD8CE" w14:textId="77777777" w:rsidR="00784CB2" w:rsidRDefault="00784CB2" w:rsidP="006F3C4F">
      <w:pPr>
        <w:spacing w:line="480" w:lineRule="auto"/>
      </w:pPr>
    </w:p>
    <w:sectPr w:rsidR="00784CB2" w:rsidSect="00784CB2">
      <w:pgSz w:w="12240" w:h="15840"/>
      <w:pgMar w:top="1440" w:right="1440" w:bottom="1440" w:left="19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6568"/>
    <w:rsid w:val="00117734"/>
    <w:rsid w:val="002B0502"/>
    <w:rsid w:val="006F3C4F"/>
    <w:rsid w:val="00784CB2"/>
    <w:rsid w:val="00837F77"/>
    <w:rsid w:val="008836B2"/>
    <w:rsid w:val="00A061FB"/>
    <w:rsid w:val="00B06568"/>
    <w:rsid w:val="00B50BF9"/>
    <w:rsid w:val="00B93F9A"/>
    <w:rsid w:val="00E43D1A"/>
    <w:rsid w:val="00EC4C38"/>
    <w:rsid w:val="00F26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69395A6C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06568"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qFormat/>
    <w:rsid w:val="00F344C1"/>
    <w:pPr>
      <w:keepNext/>
      <w:spacing w:before="240" w:after="60"/>
      <w:outlineLvl w:val="0"/>
    </w:pPr>
    <w:rPr>
      <w:rFonts w:ascii="Arial" w:hAnsi="Arial"/>
      <w:b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Heading1">
    <w:name w:val="Thesis Heading 1"/>
    <w:basedOn w:val="Heading1"/>
    <w:rsid w:val="00F344C1"/>
    <w:rPr>
      <w:rFonts w:ascii="Times New Roman" w:hAnsi="Times New Roman"/>
      <w:b w:val="0"/>
      <w:szCs w:val="22"/>
    </w:rPr>
  </w:style>
  <w:style w:type="paragraph" w:customStyle="1" w:styleId="ThesisTitle">
    <w:name w:val="Thesis Title"/>
    <w:basedOn w:val="ThesisHeading1"/>
    <w:rsid w:val="00F344C1"/>
    <w:pPr>
      <w:spacing w:before="0" w:after="0" w:line="480" w:lineRule="auto"/>
      <w:jc w:val="center"/>
    </w:pPr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0103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2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6</Pages>
  <Words>912</Words>
  <Characters>5204</Characters>
  <Application>Microsoft Macintosh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a Willoughby</dc:creator>
  <cp:keywords/>
  <dc:description/>
  <cp:lastModifiedBy>Janna Willoughby</cp:lastModifiedBy>
  <cp:revision>8</cp:revision>
  <dcterms:created xsi:type="dcterms:W3CDTF">2015-10-18T20:04:00Z</dcterms:created>
  <dcterms:modified xsi:type="dcterms:W3CDTF">2017-03-08T20:35:00Z</dcterms:modified>
</cp:coreProperties>
</file>